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6AA" w:rsidRDefault="00BB46AA" w:rsidP="00BB46AA">
      <w:pPr>
        <w:spacing w:before="400"/>
        <w:jc w:val="center"/>
      </w:pPr>
      <w:r>
        <w:rPr>
          <w:b/>
        </w:rPr>
        <w:t>S3</w:t>
      </w:r>
      <w:r>
        <w:rPr>
          <w:b/>
        </w:rPr>
        <w:t xml:space="preserve"> Table.</w:t>
      </w:r>
      <w:bookmarkStart w:id="0" w:name="_GoBack"/>
      <w:bookmarkEnd w:id="0"/>
      <w:r>
        <w:t xml:space="preserve"> Author Contributions</w:t>
      </w:r>
    </w:p>
    <w:tbl>
      <w:tblPr>
        <w:tblW w:w="86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40"/>
        <w:gridCol w:w="630"/>
        <w:gridCol w:w="690"/>
        <w:gridCol w:w="645"/>
        <w:gridCol w:w="660"/>
        <w:gridCol w:w="720"/>
        <w:gridCol w:w="705"/>
        <w:gridCol w:w="690"/>
        <w:gridCol w:w="675"/>
        <w:gridCol w:w="585"/>
      </w:tblGrid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JE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S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W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J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S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R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G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F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M</w:t>
            </w:r>
          </w:p>
        </w:tc>
      </w:tr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nceptualizatio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ta Curatio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mal Analysis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ding Acquisitio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nvestigatio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thodology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oject Administratio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 w:rsidR="00BB46AA" w:rsidTr="00467A67">
        <w:trPr>
          <w:trHeight w:val="120"/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sources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 w:rsidR="00BB46AA" w:rsidTr="00467A67">
        <w:trPr>
          <w:trHeight w:val="101"/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oftware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upervisio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alidatio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 w:rsidR="00BB46AA" w:rsidTr="00467A67">
        <w:trPr>
          <w:trHeight w:val="176"/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isualization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riting - Original Draft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  <w:tr w:rsidR="00BB46AA" w:rsidTr="00467A67">
        <w:trPr>
          <w:jc w:val="center"/>
        </w:trPr>
        <w:tc>
          <w:tcPr>
            <w:tcW w:w="26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riting - Review &amp; Editing</w:t>
            </w:r>
          </w:p>
        </w:tc>
        <w:tc>
          <w:tcPr>
            <w:tcW w:w="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6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  <w:tc>
          <w:tcPr>
            <w:tcW w:w="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B46AA" w:rsidRDefault="00BB46AA" w:rsidP="00467A67">
            <w:pPr>
              <w:widowControl w:val="0"/>
              <w:spacing w:line="24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X</w:t>
            </w:r>
          </w:p>
        </w:tc>
      </w:tr>
    </w:tbl>
    <w:p w:rsidR="00A6449B" w:rsidRPr="00BB46AA" w:rsidRDefault="00A6449B" w:rsidP="00BB46AA"/>
    <w:sectPr w:rsidR="00A6449B" w:rsidRPr="00BB4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BF"/>
    <w:rsid w:val="000E04BF"/>
    <w:rsid w:val="001169F4"/>
    <w:rsid w:val="00135772"/>
    <w:rsid w:val="00A6449B"/>
    <w:rsid w:val="00BA0D7F"/>
    <w:rsid w:val="00BB4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F140B7"/>
  <w15:chartTrackingRefBased/>
  <w15:docId w15:val="{9DCAAE7D-93FB-4752-9483-7A9A3ECDE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B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Biological Intelligence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Edelman</dc:creator>
  <cp:keywords/>
  <dc:description/>
  <cp:lastModifiedBy>Bradley Edelman</cp:lastModifiedBy>
  <cp:revision>2</cp:revision>
  <dcterms:created xsi:type="dcterms:W3CDTF">2024-05-13T07:34:00Z</dcterms:created>
  <dcterms:modified xsi:type="dcterms:W3CDTF">2024-05-13T07:34:00Z</dcterms:modified>
</cp:coreProperties>
</file>